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F681" w14:textId="52588B45" w:rsidR="007D0166" w:rsidRPr="00917052" w:rsidRDefault="00917052" w:rsidP="007D0166">
      <w:pPr>
        <w:jc w:val="both"/>
        <w:rPr>
          <w:rFonts w:ascii="Times New Roman" w:hAnsi="Times New Roman" w:cs="Times New Roman"/>
          <w:b/>
          <w:sz w:val="24"/>
        </w:rPr>
      </w:pPr>
      <w:r w:rsidRPr="00917052">
        <w:rPr>
          <w:rFonts w:ascii="Times New Roman" w:hAnsi="Times New Roman" w:cs="Times New Roman"/>
          <w:b/>
          <w:sz w:val="24"/>
        </w:rPr>
        <w:t>Supplementa</w:t>
      </w:r>
      <w:r w:rsidR="00020ADB">
        <w:rPr>
          <w:rFonts w:ascii="Times New Roman" w:hAnsi="Times New Roman" w:cs="Times New Roman"/>
          <w:b/>
          <w:sz w:val="24"/>
        </w:rPr>
        <w:t>ry</w:t>
      </w:r>
      <w:r w:rsidRPr="00917052">
        <w:rPr>
          <w:rFonts w:ascii="Times New Roman" w:hAnsi="Times New Roman" w:cs="Times New Roman"/>
          <w:b/>
          <w:sz w:val="24"/>
        </w:rPr>
        <w:t xml:space="preserve"> table </w:t>
      </w:r>
      <w:r w:rsidR="00FF686B">
        <w:rPr>
          <w:rFonts w:ascii="Times New Roman" w:hAnsi="Times New Roman" w:cs="Times New Roman"/>
          <w:b/>
          <w:sz w:val="24"/>
        </w:rPr>
        <w:t>2</w:t>
      </w:r>
    </w:p>
    <w:tbl>
      <w:tblPr>
        <w:tblStyle w:val="Tabellrutnt"/>
        <w:tblW w:w="4318" w:type="pct"/>
        <w:tblLook w:val="04A0" w:firstRow="1" w:lastRow="0" w:firstColumn="1" w:lastColumn="0" w:noHBand="0" w:noVBand="1"/>
      </w:tblPr>
      <w:tblGrid>
        <w:gridCol w:w="4672"/>
        <w:gridCol w:w="3403"/>
      </w:tblGrid>
      <w:tr w:rsidR="00FF686B" w:rsidRPr="00EC35AC" w14:paraId="0041F6E3" w14:textId="77777777" w:rsidTr="00073A84">
        <w:tc>
          <w:tcPr>
            <w:tcW w:w="2893" w:type="pct"/>
          </w:tcPr>
          <w:p w14:paraId="21745E53" w14:textId="77777777" w:rsidR="00FF686B" w:rsidRPr="00EC35AC" w:rsidRDefault="00FF686B" w:rsidP="00FF686B">
            <w:pPr>
              <w:jc w:val="both"/>
              <w:rPr>
                <w:rStyle w:val="Stark"/>
                <w:rFonts w:ascii="Times New Roman" w:hAnsi="Times New Roman" w:cs="Times New Roman"/>
                <w:color w:val="2E2E2E"/>
              </w:rPr>
            </w:pPr>
            <w:r w:rsidRPr="00EC35AC">
              <w:rPr>
                <w:rStyle w:val="Stark"/>
                <w:rFonts w:ascii="Times New Roman" w:hAnsi="Times New Roman" w:cs="Times New Roman"/>
                <w:color w:val="2E2E2E"/>
              </w:rPr>
              <w:t>Oligonucleotides</w:t>
            </w:r>
          </w:p>
        </w:tc>
        <w:tc>
          <w:tcPr>
            <w:tcW w:w="2107" w:type="pct"/>
          </w:tcPr>
          <w:p w14:paraId="0853571F" w14:textId="77777777" w:rsidR="00FF686B" w:rsidRPr="00FF686B" w:rsidRDefault="00FF686B" w:rsidP="000759E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F686B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FF686B" w:rsidRPr="00EC35AC" w14:paraId="292EDD45" w14:textId="77777777" w:rsidTr="00073A84">
        <w:tc>
          <w:tcPr>
            <w:tcW w:w="2893" w:type="pct"/>
          </w:tcPr>
          <w:p w14:paraId="7DA925E6" w14:textId="77777777" w:rsidR="00FF686B" w:rsidRPr="00EC35AC" w:rsidRDefault="00FF686B" w:rsidP="00073A84">
            <w:pPr>
              <w:jc w:val="both"/>
              <w:rPr>
                <w:rStyle w:val="Stark"/>
                <w:rFonts w:ascii="Times New Roman" w:hAnsi="Times New Roman" w:cs="Times New Roman"/>
                <w:color w:val="2E2E2E"/>
              </w:rPr>
            </w:pPr>
            <w:r w:rsidRPr="00EC35AC">
              <w:rPr>
                <w:rFonts w:ascii="Times New Roman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>Ascl2F CGCTGCCCAGACTCATGCCC</w:t>
            </w:r>
          </w:p>
        </w:tc>
        <w:tc>
          <w:tcPr>
            <w:tcW w:w="2107" w:type="pct"/>
          </w:tcPr>
          <w:p w14:paraId="5D1FD4AD" w14:textId="41739EAF" w:rsidR="00FF686B" w:rsidRPr="005F23D6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7"/>
              </w:rPr>
              <w:fldChar w:fldCharType="begin">
                <w:fldData xml:space="preserve">PEVuZE5vdGU+PENpdGU+PEF1dGhvcj5ZYW5nPC9BdXRob3I+PFllYXI+MjAxNjwvWWVhcj48UmVj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</w:fldData>
              </w:fldChar>
            </w:r>
            <w:r w:rsidR="00DC67CE">
              <w:rPr>
                <w:rFonts w:ascii="Times New Roman" w:eastAsia="Times New Roman" w:hAnsi="Times New Roman" w:cs="Times New Roman"/>
                <w:szCs w:val="27"/>
              </w:rPr>
              <w:instrText xml:space="preserve"> ADDIN EN.CITE </w:instrText>
            </w:r>
            <w:r w:rsidR="00DC67CE">
              <w:rPr>
                <w:rFonts w:ascii="Times New Roman" w:eastAsia="Times New Roman" w:hAnsi="Times New Roman" w:cs="Times New Roman"/>
                <w:szCs w:val="27"/>
              </w:rPr>
              <w:fldChar w:fldCharType="begin">
                <w:fldData xml:space="preserve">PEVuZE5vdGU+PENpdGU+PEF1dGhvcj5ZYW5nPC9BdXRob3I+PFllYXI+MjAxNjwvWWVhcj48UmVj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</w:fldData>
              </w:fldChar>
            </w:r>
            <w:r w:rsidR="00DC67CE">
              <w:rPr>
                <w:rFonts w:ascii="Times New Roman" w:eastAsia="Times New Roman" w:hAnsi="Times New Roman" w:cs="Times New Roman"/>
                <w:szCs w:val="27"/>
              </w:rPr>
              <w:instrText xml:space="preserve"> ADDIN EN.CITE.DATA </w:instrText>
            </w:r>
            <w:r w:rsidR="00DC67CE">
              <w:rPr>
                <w:rFonts w:ascii="Times New Roman" w:eastAsia="Times New Roman" w:hAnsi="Times New Roman" w:cs="Times New Roman"/>
                <w:szCs w:val="27"/>
              </w:rPr>
            </w:r>
            <w:r w:rsidR="00DC67CE">
              <w:rPr>
                <w:rFonts w:ascii="Times New Roman" w:eastAsia="Times New Roman" w:hAnsi="Times New Roman" w:cs="Times New Roman"/>
                <w:szCs w:val="27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Cs w:val="27"/>
              </w:rPr>
            </w:r>
            <w:r>
              <w:rPr>
                <w:rFonts w:ascii="Times New Roman" w:eastAsia="Times New Roman" w:hAnsi="Times New Roman" w:cs="Times New Roman"/>
                <w:szCs w:val="27"/>
              </w:rPr>
              <w:fldChar w:fldCharType="separate"/>
            </w:r>
            <w:r w:rsidR="00DC67CE">
              <w:rPr>
                <w:rFonts w:ascii="Times New Roman" w:eastAsia="Times New Roman" w:hAnsi="Times New Roman" w:cs="Times New Roman"/>
                <w:noProof/>
                <w:szCs w:val="27"/>
              </w:rPr>
              <w:t>[1]</w:t>
            </w:r>
            <w:r>
              <w:rPr>
                <w:rFonts w:ascii="Times New Roman" w:eastAsia="Times New Roman" w:hAnsi="Times New Roman" w:cs="Times New Roman"/>
                <w:szCs w:val="27"/>
              </w:rPr>
              <w:fldChar w:fldCharType="end"/>
            </w:r>
          </w:p>
        </w:tc>
      </w:tr>
      <w:tr w:rsidR="00FF686B" w:rsidRPr="00EC35AC" w14:paraId="336E6353" w14:textId="77777777" w:rsidTr="00073A84">
        <w:tc>
          <w:tcPr>
            <w:tcW w:w="2893" w:type="pct"/>
          </w:tcPr>
          <w:p w14:paraId="05EB738A" w14:textId="77777777" w:rsidR="00FF686B" w:rsidRPr="007A4744" w:rsidRDefault="00FF686B" w:rsidP="000759E3">
            <w:pPr>
              <w:jc w:val="both"/>
              <w:rPr>
                <w:rStyle w:val="Stark"/>
                <w:rFonts w:ascii="Times New Roman" w:hAnsi="Times New Roman" w:cs="Times New Roman"/>
                <w:b w:val="0"/>
                <w:color w:val="2E2E2E"/>
              </w:rPr>
            </w:pPr>
            <w:r w:rsidRPr="007A4744">
              <w:rPr>
                <w:rFonts w:ascii="Times New Roman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>Ascl2R GCTTTACGCGGTTGCGCTCG</w:t>
            </w:r>
          </w:p>
        </w:tc>
        <w:tc>
          <w:tcPr>
            <w:tcW w:w="2107" w:type="pct"/>
          </w:tcPr>
          <w:p w14:paraId="34BC35F2" w14:textId="450D2952" w:rsidR="00FF686B" w:rsidRPr="005F23D6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jwvWWVhcj48UmVj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</w:fldData>
              </w:fldChar>
            </w:r>
            <w:r w:rsidR="00DC67CE">
              <w:rPr>
                <w:rFonts w:ascii="Times New Roman" w:hAnsi="Times New Roman" w:cs="Times New Roman"/>
              </w:rPr>
              <w:instrText xml:space="preserve"> ADDIN EN.CITE </w:instrText>
            </w:r>
            <w:r w:rsidR="00DC67CE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jwvWWVhcj48UmVj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</w:fldData>
              </w:fldChar>
            </w:r>
            <w:r w:rsidR="00DC67C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C67CE">
              <w:rPr>
                <w:rFonts w:ascii="Times New Roman" w:hAnsi="Times New Roman" w:cs="Times New Roman"/>
              </w:rPr>
            </w:r>
            <w:r w:rsidR="00DC67C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C67CE"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7F9DF9BC" w14:textId="77777777" w:rsidTr="00073A84">
        <w:tc>
          <w:tcPr>
            <w:tcW w:w="2893" w:type="pct"/>
          </w:tcPr>
          <w:p w14:paraId="2CE53BE6" w14:textId="77777777" w:rsidR="00FF686B" w:rsidRPr="00EC35AC" w:rsidRDefault="00FF686B" w:rsidP="000759E3">
            <w:pPr>
              <w:jc w:val="both"/>
              <w:rPr>
                <w:rFonts w:ascii="Times New Roman" w:eastAsia="Times New Roman" w:hAnsi="Times New Roman" w:cs="Times New Roman"/>
                <w:color w:val="505050"/>
              </w:rPr>
            </w:pPr>
            <w:r w:rsidRPr="00EC35AC">
              <w:rPr>
                <w:rFonts w:ascii="Times New Roman" w:hAnsi="Times New Roman" w:cs="Times New Roman"/>
                <w:color w:val="222222"/>
                <w:spacing w:val="3"/>
                <w:szCs w:val="24"/>
                <w:shd w:val="clear" w:color="auto" w:fill="FFFFFF"/>
              </w:rPr>
              <w:t xml:space="preserve">Lgr5F </w:t>
            </w:r>
            <w:r w:rsidRPr="00EC35AC">
              <w:rPr>
                <w:rFonts w:ascii="Times New Roman" w:hAnsi="Times New Roman" w:cs="Times New Roman"/>
                <w:szCs w:val="24"/>
              </w:rPr>
              <w:t>ACCCGCCAGTCTCCTACATC</w:t>
            </w:r>
          </w:p>
        </w:tc>
        <w:tc>
          <w:tcPr>
            <w:tcW w:w="2107" w:type="pct"/>
          </w:tcPr>
          <w:p w14:paraId="7137AABD" w14:textId="6CC00B8E" w:rsidR="00FF686B" w:rsidRPr="005F23D6" w:rsidRDefault="00FF686B" w:rsidP="000759E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NhazwvQXV0aG9yPjxZZWFyPjIwMTc8L1llYXI+PFJl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</w:fldData>
              </w:fldChar>
            </w:r>
            <w:r w:rsidR="00DC67C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DC67C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NhazwvQXV0aG9yPjxZZWFyPjIwMTc8L1llYXI+PFJl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</w:fldData>
              </w:fldChar>
            </w:r>
            <w:r w:rsidR="00DC67C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DC67CE">
              <w:rPr>
                <w:rFonts w:ascii="Times New Roman" w:eastAsia="Times New Roman" w:hAnsi="Times New Roman" w:cs="Times New Roman"/>
              </w:rPr>
            </w:r>
            <w:r w:rsidR="00DC67CE"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DC67CE">
              <w:rPr>
                <w:rFonts w:ascii="Times New Roman" w:eastAsia="Times New Roman" w:hAnsi="Times New Roman" w:cs="Times New Roman"/>
                <w:noProof/>
              </w:rPr>
              <w:t>[2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F686B" w:rsidRPr="00EC35AC" w14:paraId="27172C47" w14:textId="77777777" w:rsidTr="00073A84">
        <w:tc>
          <w:tcPr>
            <w:tcW w:w="2893" w:type="pct"/>
          </w:tcPr>
          <w:p w14:paraId="6A82A2D8" w14:textId="77777777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C35AC">
              <w:rPr>
                <w:rFonts w:ascii="Times New Roman" w:hAnsi="Times New Roman" w:cs="Times New Roman"/>
                <w:szCs w:val="24"/>
              </w:rPr>
              <w:t>Lgr5R GCATCTAGGCGCAGGGATTG</w:t>
            </w:r>
          </w:p>
        </w:tc>
        <w:tc>
          <w:tcPr>
            <w:tcW w:w="2107" w:type="pct"/>
          </w:tcPr>
          <w:p w14:paraId="30AE3AEC" w14:textId="479ED03C" w:rsidR="00FF686B" w:rsidRPr="005F23D6" w:rsidRDefault="00FF686B" w:rsidP="000759E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NhazwvQXV0aG9yPjxZZWFyPjIwMTc8L1llYXI+PFJl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</w:fldData>
              </w:fldChar>
            </w:r>
            <w:r w:rsidR="00DC67C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DC67C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YXNhazwvQXV0aG9yPjxZZWFyPjIwMTc8L1llYXI+PFJl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</w:fldData>
              </w:fldChar>
            </w:r>
            <w:r w:rsidR="00DC67C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DC67CE">
              <w:rPr>
                <w:rFonts w:ascii="Times New Roman" w:eastAsia="Times New Roman" w:hAnsi="Times New Roman" w:cs="Times New Roman"/>
              </w:rPr>
            </w:r>
            <w:r w:rsidR="00DC67CE"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DC67CE">
              <w:rPr>
                <w:rFonts w:ascii="Times New Roman" w:eastAsia="Times New Roman" w:hAnsi="Times New Roman" w:cs="Times New Roman"/>
                <w:noProof/>
              </w:rPr>
              <w:t>[2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913E83" w:rsidRPr="00EC35AC" w14:paraId="302DF440" w14:textId="77777777" w:rsidTr="00073A84">
        <w:tc>
          <w:tcPr>
            <w:tcW w:w="2893" w:type="pct"/>
          </w:tcPr>
          <w:p w14:paraId="7BDCBB47" w14:textId="0A41EC6B" w:rsidR="00913E83" w:rsidRPr="00EC35AC" w:rsidRDefault="003D5E82" w:rsidP="000759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uc2F </w:t>
            </w:r>
            <w:r w:rsidR="00BD2879" w:rsidRPr="00BD2879">
              <w:rPr>
                <w:rFonts w:ascii="Times New Roman" w:hAnsi="Times New Roman" w:cs="Times New Roman"/>
                <w:szCs w:val="24"/>
              </w:rPr>
              <w:t>CCCAGAAGGGACTGTGTATG</w:t>
            </w:r>
          </w:p>
        </w:tc>
        <w:tc>
          <w:tcPr>
            <w:tcW w:w="2107" w:type="pct"/>
          </w:tcPr>
          <w:p w14:paraId="5E0991DF" w14:textId="37186350" w:rsidR="00913E83" w:rsidRDefault="00F32912" w:rsidP="000759E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c3Ryb208L0F1dGhvcj48WWVhcj4yMDEyPC9ZZWFy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c3Ryb208L0F1dGhvcj48WWVhcj4yMDEyPC9ZZWFy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3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BD2879" w:rsidRPr="00EC35AC" w14:paraId="71E02D41" w14:textId="77777777" w:rsidTr="00073A84">
        <w:tc>
          <w:tcPr>
            <w:tcW w:w="2893" w:type="pct"/>
          </w:tcPr>
          <w:p w14:paraId="5794C344" w14:textId="4FA3B838" w:rsidR="00BD2879" w:rsidRDefault="00BD2879" w:rsidP="000759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uc2R</w:t>
            </w:r>
            <w:r w:rsidR="005976C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976C0" w:rsidRPr="005976C0">
              <w:rPr>
                <w:rFonts w:ascii="Times New Roman" w:hAnsi="Times New Roman" w:cs="Times New Roman"/>
                <w:szCs w:val="24"/>
              </w:rPr>
              <w:t>TTGTGTTCGCTCTTGGTCAG</w:t>
            </w:r>
          </w:p>
        </w:tc>
        <w:tc>
          <w:tcPr>
            <w:tcW w:w="2107" w:type="pct"/>
          </w:tcPr>
          <w:p w14:paraId="0113DBB4" w14:textId="495C7746" w:rsidR="00BD2879" w:rsidRDefault="00EA1A3E" w:rsidP="000759E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c3Ryb208L0F1dGhvcj48WWVhcj4yMDEyPC9ZZWFy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ZXJnc3Ryb208L0F1dGhvcj48WWVhcj4yMDEyPC9ZZWFy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[3]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FF686B" w:rsidRPr="00EC35AC" w14:paraId="49B70430" w14:textId="77777777" w:rsidTr="00073A84">
        <w:tc>
          <w:tcPr>
            <w:tcW w:w="2893" w:type="pct"/>
          </w:tcPr>
          <w:p w14:paraId="3F0A70A4" w14:textId="7C6021AB" w:rsidR="00FF686B" w:rsidRPr="00EC35AC" w:rsidRDefault="007A2F03" w:rsidP="000759E3">
            <w:pPr>
              <w:jc w:val="both"/>
              <w:rPr>
                <w:rStyle w:val="Stark"/>
                <w:rFonts w:ascii="Times New Roman" w:hAnsi="Times New Roman" w:cs="Times New Roman"/>
                <w:b w:val="0"/>
                <w:color w:val="2E2E2E"/>
              </w:rPr>
            </w:pPr>
            <w:r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>N</w:t>
            </w:r>
            <w:r w:rsidR="00B93B00"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>h</w:t>
            </w:r>
            <w:r w:rsidR="00B93B00" w:rsidRPr="00B93B00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e</w:t>
            </w:r>
            <w:r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 xml:space="preserve">3F </w:t>
            </w:r>
            <w:r w:rsidRPr="007A2F03"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>GCACAGAAGCGGAGGAATAG</w:t>
            </w:r>
          </w:p>
        </w:tc>
        <w:tc>
          <w:tcPr>
            <w:tcW w:w="2107" w:type="pct"/>
          </w:tcPr>
          <w:p w14:paraId="0E901D0C" w14:textId="71FC7D99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F686B" w:rsidRPr="00EC35AC" w14:paraId="498E2B35" w14:textId="77777777" w:rsidTr="00073A84">
        <w:tc>
          <w:tcPr>
            <w:tcW w:w="2893" w:type="pct"/>
          </w:tcPr>
          <w:p w14:paraId="0D289370" w14:textId="213755DA" w:rsidR="00FF686B" w:rsidRPr="00EC35AC" w:rsidRDefault="007A2F03" w:rsidP="000759E3">
            <w:pPr>
              <w:jc w:val="both"/>
              <w:rPr>
                <w:rStyle w:val="Stark"/>
                <w:rFonts w:ascii="Times New Roman" w:hAnsi="Times New Roman" w:cs="Times New Roman"/>
                <w:color w:val="2E2E2E"/>
              </w:rPr>
            </w:pPr>
            <w:r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>N</w:t>
            </w:r>
            <w:r w:rsidR="00B93B00"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>h</w:t>
            </w:r>
            <w:r w:rsidR="00B93B00" w:rsidRPr="00B93B00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e</w:t>
            </w:r>
            <w:r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 xml:space="preserve">3R </w:t>
            </w:r>
            <w:r w:rsidRPr="007A2F03">
              <w:rPr>
                <w:rStyle w:val="Stark"/>
                <w:rFonts w:ascii="Times New Roman" w:hAnsi="Times New Roman" w:cs="Times New Roman"/>
                <w:b w:val="0"/>
                <w:color w:val="2E2E2E"/>
              </w:rPr>
              <w:t>TCATAGTTGGTGGCCTCCTC</w:t>
            </w:r>
          </w:p>
        </w:tc>
        <w:tc>
          <w:tcPr>
            <w:tcW w:w="2107" w:type="pct"/>
          </w:tcPr>
          <w:p w14:paraId="68ACD5AD" w14:textId="75E73E98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F686B" w:rsidRPr="00EC35AC" w14:paraId="66083B91" w14:textId="77777777" w:rsidTr="00073A84">
        <w:tc>
          <w:tcPr>
            <w:tcW w:w="2893" w:type="pct"/>
          </w:tcPr>
          <w:p w14:paraId="6E1C7687" w14:textId="5DCD5D7C" w:rsidR="00FF686B" w:rsidRPr="007A2F03" w:rsidRDefault="007A2F03" w:rsidP="000759E3">
            <w:pPr>
              <w:jc w:val="both"/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</w:pPr>
            <w:r w:rsidRPr="007A2F03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D</w:t>
            </w:r>
            <w:r w:rsidR="00B93B00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r</w:t>
            </w:r>
            <w:r w:rsidR="00B93B00" w:rsidRPr="00B93B00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a</w:t>
            </w:r>
            <w:r w:rsidRPr="007A2F03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 xml:space="preserve"> F TTGCTCTGCTGGTCAACATC</w:t>
            </w:r>
          </w:p>
        </w:tc>
        <w:tc>
          <w:tcPr>
            <w:tcW w:w="2107" w:type="pct"/>
          </w:tcPr>
          <w:p w14:paraId="54FC16EC" w14:textId="54693511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F686B" w:rsidRPr="00EC35AC" w14:paraId="52332FB1" w14:textId="77777777" w:rsidTr="00073A84">
        <w:tc>
          <w:tcPr>
            <w:tcW w:w="2893" w:type="pct"/>
          </w:tcPr>
          <w:p w14:paraId="64E20FBA" w14:textId="47918065" w:rsidR="00FF686B" w:rsidRPr="007A2F03" w:rsidRDefault="007A2F03" w:rsidP="000759E3">
            <w:pPr>
              <w:jc w:val="both"/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</w:pPr>
            <w:r w:rsidRPr="007A2F03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D</w:t>
            </w:r>
            <w:r w:rsidR="00B93B00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r</w:t>
            </w:r>
            <w:r w:rsidR="00B93B00" w:rsidRPr="00B93B00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a</w:t>
            </w:r>
            <w:r w:rsidRPr="007A2F03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 xml:space="preserve"> R TGTAACGACAACTCCCACCA  </w:t>
            </w:r>
          </w:p>
        </w:tc>
        <w:tc>
          <w:tcPr>
            <w:tcW w:w="2107" w:type="pct"/>
          </w:tcPr>
          <w:p w14:paraId="4F823B8B" w14:textId="3706704E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F686B" w:rsidRPr="00EC35AC" w14:paraId="3E02BFF5" w14:textId="77777777" w:rsidTr="00073A84">
        <w:tc>
          <w:tcPr>
            <w:tcW w:w="2893" w:type="pct"/>
          </w:tcPr>
          <w:p w14:paraId="10B97E3B" w14:textId="65FD77DA" w:rsidR="00FF686B" w:rsidRPr="007A2F03" w:rsidRDefault="001511A0" w:rsidP="000759E3">
            <w:pPr>
              <w:jc w:val="both"/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</w:pPr>
            <w:r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M</w:t>
            </w:r>
            <w:r w:rsidR="00ED7566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k</w:t>
            </w:r>
            <w:r w:rsidR="007A2F03" w:rsidRPr="007A2F03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i67F CAATGTGCCTCGCAGTAAGA</w:t>
            </w:r>
          </w:p>
        </w:tc>
        <w:tc>
          <w:tcPr>
            <w:tcW w:w="2107" w:type="pct"/>
          </w:tcPr>
          <w:p w14:paraId="372C6A9C" w14:textId="4DB03BB3" w:rsidR="00FF686B" w:rsidRPr="00EC35AC" w:rsidRDefault="007A2F03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1tZXI8L0F1dGhvcj48WWVhcj4yMDE1PC9ZZWFyPjxS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1tZXI8L0F1dGhvcj48WWVhcj4yMDE1PC9ZZWFyPjxS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4B30AB7C" w14:textId="77777777" w:rsidTr="00073A84">
        <w:tc>
          <w:tcPr>
            <w:tcW w:w="2893" w:type="pct"/>
          </w:tcPr>
          <w:p w14:paraId="0A8AF951" w14:textId="2C31ABC4" w:rsidR="00FF686B" w:rsidRPr="007A2F03" w:rsidRDefault="00ED7566" w:rsidP="00073A84">
            <w:pPr>
              <w:jc w:val="both"/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</w:pPr>
            <w:r w:rsidRPr="00ED7566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Mki</w:t>
            </w:r>
            <w:r w:rsidR="007A2F03" w:rsidRPr="007A2F03">
              <w:rPr>
                <w:rStyle w:val="Stark"/>
                <w:rFonts w:ascii="Times New Roman" w:hAnsi="Times New Roman" w:cs="Times New Roman"/>
                <w:b w:val="0"/>
                <w:bCs w:val="0"/>
                <w:color w:val="2E2E2E"/>
              </w:rPr>
              <w:t>67R GCATCTTTGGGGTTTTCTCA</w:t>
            </w:r>
          </w:p>
        </w:tc>
        <w:tc>
          <w:tcPr>
            <w:tcW w:w="2107" w:type="pct"/>
          </w:tcPr>
          <w:p w14:paraId="108B4DB4" w14:textId="79C81CB2" w:rsidR="00FF686B" w:rsidRPr="00EC35AC" w:rsidRDefault="00DC67CE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1tZXI8L0F1dGhvcj48WWVhcj4yMDE1PC9ZZWFyPjxS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1tZXI8L0F1dGhvcj48WWVhcj4yMDE1PC9ZZWFyPjxS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650B6824" w14:textId="77777777" w:rsidTr="00073A84">
        <w:tc>
          <w:tcPr>
            <w:tcW w:w="2893" w:type="pct"/>
          </w:tcPr>
          <w:p w14:paraId="252F9D9F" w14:textId="77777777" w:rsidR="00FF686B" w:rsidRPr="00EC35AC" w:rsidRDefault="00FF686B" w:rsidP="00073A84">
            <w:pPr>
              <w:jc w:val="both"/>
              <w:rPr>
                <w:rStyle w:val="Stark"/>
                <w:rFonts w:ascii="Times New Roman" w:hAnsi="Times New Roman" w:cs="Times New Roman"/>
                <w:color w:val="2E2E2E"/>
              </w:rPr>
            </w:pPr>
            <w:r w:rsidRPr="00EC35AC">
              <w:rPr>
                <w:rFonts w:ascii="Times New Roman" w:hAnsi="Times New Roman" w:cs="Times New Roman"/>
                <w:szCs w:val="24"/>
              </w:rPr>
              <w:t>L32F CCTCTGGTGAAGCCCAAGATC</w:t>
            </w:r>
          </w:p>
        </w:tc>
        <w:tc>
          <w:tcPr>
            <w:tcW w:w="2107" w:type="pct"/>
          </w:tcPr>
          <w:p w14:paraId="2EBEB3FB" w14:textId="667E2CB9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FybzwvQXV0aG9yPjxZZWFyPjIwMTc8L1llYXI+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FybzwvQXV0aG9yPjxZZWFyPjIwMTc8L1llYXI+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2DC1E683" w14:textId="77777777" w:rsidTr="00073A84">
        <w:tc>
          <w:tcPr>
            <w:tcW w:w="2893" w:type="pct"/>
          </w:tcPr>
          <w:p w14:paraId="01A7239E" w14:textId="77777777" w:rsidR="00FF686B" w:rsidRPr="00EC35AC" w:rsidRDefault="00FF686B" w:rsidP="00073A84">
            <w:pPr>
              <w:jc w:val="both"/>
              <w:rPr>
                <w:rStyle w:val="Stark"/>
                <w:rFonts w:ascii="Times New Roman" w:hAnsi="Times New Roman" w:cs="Times New Roman"/>
                <w:color w:val="2E2E2E"/>
              </w:rPr>
            </w:pPr>
            <w:r w:rsidRPr="00EC35AC">
              <w:rPr>
                <w:rFonts w:ascii="Times New Roman" w:hAnsi="Times New Roman" w:cs="Times New Roman"/>
                <w:szCs w:val="24"/>
              </w:rPr>
              <w:t>L32R TCTGGGTTTCCGCCAGTTT</w:t>
            </w:r>
          </w:p>
        </w:tc>
        <w:tc>
          <w:tcPr>
            <w:tcW w:w="2107" w:type="pct"/>
          </w:tcPr>
          <w:p w14:paraId="040E2584" w14:textId="27152980" w:rsidR="00FF686B" w:rsidRPr="00EC35AC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FybzwvQXV0aG9yPjxZZWFyPjIwMTc8L1llYXI+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xpbmFybzwvQXV0aG9yPjxZZWFyPjIwMTc8L1llYXI+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=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561D975B" w14:textId="77777777" w:rsidTr="00073A84">
        <w:tc>
          <w:tcPr>
            <w:tcW w:w="2893" w:type="pct"/>
          </w:tcPr>
          <w:p w14:paraId="02B4FF5A" w14:textId="77777777" w:rsidR="00FF686B" w:rsidRPr="00EC35AC" w:rsidRDefault="00FF686B" w:rsidP="00073A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1F </w:t>
            </w:r>
            <w:r w:rsidRPr="00D97C3B">
              <w:rPr>
                <w:rFonts w:ascii="Times New Roman" w:hAnsi="Times New Roman" w:cs="Times New Roman"/>
              </w:rPr>
              <w:t>TGCTAGCCGCAGGCATTA</w:t>
            </w:r>
          </w:p>
        </w:tc>
        <w:tc>
          <w:tcPr>
            <w:tcW w:w="2107" w:type="pct"/>
          </w:tcPr>
          <w:p w14:paraId="74B4C605" w14:textId="280DB40A" w:rsidR="00FF686B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2EBBF5BE" w14:textId="77777777" w:rsidTr="00073A84">
        <w:tc>
          <w:tcPr>
            <w:tcW w:w="2893" w:type="pct"/>
          </w:tcPr>
          <w:p w14:paraId="484455A6" w14:textId="77777777" w:rsidR="00FF686B" w:rsidRPr="00EC35AC" w:rsidRDefault="00FF686B" w:rsidP="00073A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1R</w:t>
            </w:r>
            <w:r w:rsidR="00073A8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97C3B">
              <w:rPr>
                <w:rFonts w:ascii="Times New Roman" w:hAnsi="Times New Roman" w:cs="Times New Roman"/>
              </w:rPr>
              <w:t>GGGTGCCCA</w:t>
            </w:r>
            <w:r>
              <w:rPr>
                <w:rFonts w:ascii="Times New Roman" w:hAnsi="Times New Roman" w:cs="Times New Roman"/>
              </w:rPr>
              <w:t>AAG</w:t>
            </w:r>
            <w:r w:rsidRPr="00D97C3B">
              <w:rPr>
                <w:rFonts w:ascii="Times New Roman" w:hAnsi="Times New Roman" w:cs="Times New Roman"/>
              </w:rPr>
              <w:t>AATCAGAAC</w:t>
            </w:r>
          </w:p>
        </w:tc>
        <w:tc>
          <w:tcPr>
            <w:tcW w:w="2107" w:type="pct"/>
          </w:tcPr>
          <w:p w14:paraId="0096A81C" w14:textId="073EEE8B" w:rsidR="00FF686B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1F3FA201" w14:textId="77777777" w:rsidTr="00073A84">
        <w:tc>
          <w:tcPr>
            <w:tcW w:w="2893" w:type="pct"/>
          </w:tcPr>
          <w:p w14:paraId="7BCF3D02" w14:textId="77777777" w:rsidR="00FF686B" w:rsidRPr="0059075B" w:rsidRDefault="00FF686B" w:rsidP="00073A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9075B">
              <w:rPr>
                <w:rFonts w:ascii="Times New Roman" w:hAnsi="Times New Roman" w:cs="Times New Roman"/>
              </w:rPr>
              <w:t>Ndufv1F</w:t>
            </w:r>
            <w:r w:rsidR="00073A84">
              <w:rPr>
                <w:rFonts w:ascii="Times New Roman" w:hAnsi="Times New Roman" w:cs="Times New Roman"/>
              </w:rPr>
              <w:t xml:space="preserve"> </w:t>
            </w:r>
            <w:r w:rsidRPr="0059075B">
              <w:rPr>
                <w:rFonts w:ascii="Times New Roman" w:hAnsi="Times New Roman" w:cs="Times New Roman"/>
              </w:rPr>
              <w:t>CTTCCCCACTGGCCTCAAG</w:t>
            </w:r>
          </w:p>
        </w:tc>
        <w:tc>
          <w:tcPr>
            <w:tcW w:w="2107" w:type="pct"/>
          </w:tcPr>
          <w:p w14:paraId="586469E7" w14:textId="0A767D84" w:rsidR="00FF686B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F686B" w:rsidRPr="00EC35AC" w14:paraId="57A6C995" w14:textId="77777777" w:rsidTr="00073A84">
        <w:tc>
          <w:tcPr>
            <w:tcW w:w="2893" w:type="pct"/>
          </w:tcPr>
          <w:p w14:paraId="6736C718" w14:textId="77777777" w:rsidR="00FF686B" w:rsidRPr="0059075B" w:rsidRDefault="00FF686B" w:rsidP="00073A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59075B">
              <w:rPr>
                <w:rFonts w:ascii="Times New Roman" w:hAnsi="Times New Roman" w:cs="Times New Roman"/>
              </w:rPr>
              <w:t>Ndufv1R</w:t>
            </w:r>
            <w:r w:rsidR="00073A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CA</w:t>
            </w:r>
            <w:r w:rsidRPr="0059075B">
              <w:rPr>
                <w:rFonts w:ascii="Times New Roman" w:hAnsi="Times New Roman" w:cs="Times New Roman"/>
              </w:rPr>
              <w:t>AAACCCAGTGATCCAGC</w:t>
            </w:r>
          </w:p>
        </w:tc>
        <w:tc>
          <w:tcPr>
            <w:tcW w:w="2107" w:type="pct"/>
          </w:tcPr>
          <w:p w14:paraId="3B80CF8B" w14:textId="400817FB" w:rsidR="00FF686B" w:rsidRDefault="00FF686B" w:rsidP="000759E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 </w:instrText>
            </w:r>
            <w:r w:rsidR="00F329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VtbWVybGU8L0F1dGhvcj48WWVhcj4yMDExPC9ZZWFy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</w:fldData>
              </w:fldChar>
            </w:r>
            <w:r w:rsidR="00F329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32912">
              <w:rPr>
                <w:rFonts w:ascii="Times New Roman" w:hAnsi="Times New Roman" w:cs="Times New Roman"/>
              </w:rPr>
            </w:r>
            <w:r w:rsidR="00F3291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32912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04A228F6" w14:textId="77777777" w:rsidR="007A2F03" w:rsidRDefault="007A2F03"/>
    <w:p w14:paraId="36917092" w14:textId="77777777" w:rsidR="00EA1A3E" w:rsidRPr="00EA1A3E" w:rsidRDefault="007A2F03" w:rsidP="00EA1A3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A1A3E" w:rsidRPr="00EA1A3E">
        <w:t>[1]</w:t>
      </w:r>
      <w:r w:rsidR="00EA1A3E" w:rsidRPr="00EA1A3E">
        <w:tab/>
        <w:t>Yang, J., Lin, X., Pan, Y., Wang, J., Chen, P., Huang, H., et al., 2016. Critical roles of mTOR Complex 1 and 2 for T follicular helper cell differentiation and germinal center responses. Elife 5.</w:t>
      </w:r>
    </w:p>
    <w:p w14:paraId="52B8923F" w14:textId="77777777" w:rsidR="00EA1A3E" w:rsidRPr="00EA1A3E" w:rsidRDefault="00EA1A3E" w:rsidP="00EA1A3E">
      <w:pPr>
        <w:pStyle w:val="EndNoteBibliography"/>
        <w:spacing w:after="0"/>
      </w:pPr>
      <w:r w:rsidRPr="00EA1A3E">
        <w:t>[2]</w:t>
      </w:r>
      <w:r w:rsidRPr="00EA1A3E">
        <w:tab/>
        <w:t>Basak, O., Beumer, J., Wiebrands, K., Seno, H., van Oudenaarden, A., Clevers, H., 2017. Induced Quiescence of Lgr5+ Stem Cells in Intestinal Organoids Enables Differentiation of Hormone-Producing Enteroendocrine Cells. Cell Stem Cell 20(2):177-190 e174.</w:t>
      </w:r>
    </w:p>
    <w:p w14:paraId="022BCC77" w14:textId="77777777" w:rsidR="00EA1A3E" w:rsidRPr="00EA1A3E" w:rsidRDefault="00EA1A3E" w:rsidP="00EA1A3E">
      <w:pPr>
        <w:pStyle w:val="EndNoteBibliography"/>
        <w:spacing w:after="0"/>
      </w:pPr>
      <w:r w:rsidRPr="00EA1A3E">
        <w:t>[3]</w:t>
      </w:r>
      <w:r w:rsidRPr="00EA1A3E">
        <w:tab/>
        <w:t>Bergstrom, A., Kristensen, M.B., Bahl, M.I., Metzdorff, S.B., Fink, L.N., Frokiaer, H., Licht, T.R., 2012. Nature of bacterial colonization influences transcription of mucin genes in mice during the first week of life. BMC Res Notes 5:402.</w:t>
      </w:r>
    </w:p>
    <w:p w14:paraId="68837FAE" w14:textId="77777777" w:rsidR="00EA1A3E" w:rsidRPr="00EA1A3E" w:rsidRDefault="00EA1A3E" w:rsidP="00EA1A3E">
      <w:pPr>
        <w:pStyle w:val="EndNoteBibliography"/>
        <w:spacing w:after="0"/>
      </w:pPr>
      <w:r w:rsidRPr="00EA1A3E">
        <w:lastRenderedPageBreak/>
        <w:t>[4]</w:t>
      </w:r>
      <w:r w:rsidRPr="00EA1A3E">
        <w:tab/>
        <w:t>Sommer, F., Backhed, F., 2015. The gut microbiota engages different signaling pathways to induce Duox2 expression in the ileum and colon epithelium. Mucosal Immunol 8(2):372-379.</w:t>
      </w:r>
    </w:p>
    <w:p w14:paraId="198321BA" w14:textId="77777777" w:rsidR="00EA1A3E" w:rsidRPr="00EA1A3E" w:rsidRDefault="00EA1A3E" w:rsidP="00EA1A3E">
      <w:pPr>
        <w:pStyle w:val="EndNoteBibliography"/>
        <w:spacing w:after="0"/>
      </w:pPr>
      <w:r w:rsidRPr="00EA1A3E">
        <w:t>[5]</w:t>
      </w:r>
      <w:r w:rsidRPr="00EA1A3E">
        <w:tab/>
        <w:t>Molinaro, A., Caesar, R., Holm, L.M., Tremaroli, V., Cani, P.D., Backhed, F., 2017. Host-microbiota interaction induces bi-phasic inflammation and glucose intolerance in mice. Mol Metab 6(11):1371-1380.</w:t>
      </w:r>
    </w:p>
    <w:p w14:paraId="72B72D5E" w14:textId="77777777" w:rsidR="00EA1A3E" w:rsidRPr="00EA1A3E" w:rsidRDefault="00EA1A3E" w:rsidP="00EA1A3E">
      <w:pPr>
        <w:pStyle w:val="EndNoteBibliography"/>
      </w:pPr>
      <w:r w:rsidRPr="00EA1A3E">
        <w:t>[6]</w:t>
      </w:r>
      <w:r w:rsidRPr="00EA1A3E">
        <w:tab/>
        <w:t>Haemmerle, G., Moustafa, T., Woelkart, G., Buttner, S., Schmidt, A., van de Weijer, T., et al., 2011. ATGL-mediated fat catabolism regulates cardiac mitochondrial function via PPAR-alpha and PGC-1. Nat Med 17(9):1076-1085.</w:t>
      </w:r>
    </w:p>
    <w:p w14:paraId="34903AE9" w14:textId="740158C3" w:rsidR="00720C08" w:rsidRDefault="007A2F03">
      <w:r>
        <w:fldChar w:fldCharType="end"/>
      </w:r>
    </w:p>
    <w:sectPr w:rsidR="00720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erzrzif5ze9etwwspzet7dff5zw5pevfp&quot;&gt;GLP1 library Copy&lt;record-ids&gt;&lt;item&gt;29&lt;/item&gt;&lt;item&gt;30&lt;/item&gt;&lt;item&gt;31&lt;/item&gt;&lt;item&gt;49&lt;/item&gt;&lt;item&gt;65&lt;/item&gt;&lt;item&gt;85&lt;/item&gt;&lt;/record-ids&gt;&lt;/item&gt;&lt;/Libraries&gt;"/>
  </w:docVars>
  <w:rsids>
    <w:rsidRoot w:val="007D0166"/>
    <w:rsid w:val="00020ADB"/>
    <w:rsid w:val="00073A84"/>
    <w:rsid w:val="001511A0"/>
    <w:rsid w:val="001942F0"/>
    <w:rsid w:val="00245D29"/>
    <w:rsid w:val="003D5E82"/>
    <w:rsid w:val="005976C0"/>
    <w:rsid w:val="00720C08"/>
    <w:rsid w:val="007A2F03"/>
    <w:rsid w:val="007D0166"/>
    <w:rsid w:val="00890FA1"/>
    <w:rsid w:val="00913E83"/>
    <w:rsid w:val="00917052"/>
    <w:rsid w:val="00B93B00"/>
    <w:rsid w:val="00BD2879"/>
    <w:rsid w:val="00D6218C"/>
    <w:rsid w:val="00DC67CE"/>
    <w:rsid w:val="00EA1A3E"/>
    <w:rsid w:val="00ED7566"/>
    <w:rsid w:val="00F32912"/>
    <w:rsid w:val="00FF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D8201"/>
  <w15:chartTrackingRefBased/>
  <w15:docId w15:val="{72C6DF66-4BED-45D9-82D5-23594328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66"/>
    <w:pPr>
      <w:spacing w:after="200" w:line="276" w:lineRule="auto"/>
    </w:pPr>
    <w:rPr>
      <w:rFonts w:eastAsiaTheme="minorEastAsia"/>
      <w:lang w:val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7D0166"/>
    <w:rPr>
      <w:b/>
      <w:bCs/>
    </w:rPr>
  </w:style>
  <w:style w:type="table" w:styleId="Tabellrutnt">
    <w:name w:val="Table Grid"/>
    <w:basedOn w:val="Normaltabell"/>
    <w:uiPriority w:val="39"/>
    <w:rsid w:val="007D016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2F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A2F03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2F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A2F03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64478C0AF6FA2C458AE952536E9A2F39" ma:contentTypeVersion="17" ma:contentTypeDescription="" ma:contentTypeScope="" ma:versionID="7fb47df44952a24f8ceb068bb45feabf">
  <xsd:schema xmlns:xsd="http://www.w3.org/2001/XMLSchema" xmlns:xs="http://www.w3.org/2001/XMLSchema" xmlns:p="http://schemas.microsoft.com/office/2006/metadata/properties" xmlns:ns2="73cb3aa5-4064-4cfb-a9d9-e2b7e9b22a6c" xmlns:ns3="231fe8cf-ccc0-454c-9b48-ac3bf72b5807" xmlns:ns4="ae9dd6ea-c2e4-4869-976b-8dbce2ea94e0" xmlns:ns5="4160d47a-ddaf-4f96-aa5a-ac84a930d3d1" xmlns:ns6="a94ff575-881d-444c-a15f-28f2022b7885" xmlns:ns7="275c8299-7422-4bbe-958a-f471de96d49d" targetNamespace="http://schemas.microsoft.com/office/2006/metadata/properties" ma:root="true" ma:fieldsID="faf705ff582d69845d05ee163e7323fe" ns2:_="" ns3:_="" ns4:_="" ns5:_="" ns6:_="" ns7:_="">
    <xsd:import namespace="73cb3aa5-4064-4cfb-a9d9-e2b7e9b22a6c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75c8299-7422-4bbe-958a-f471de96d49d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LengthInSeconds" minOccurs="0"/>
                <xsd:element ref="ns7:lcf76f155ced4ddcb4097134ff3c332f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Location" minOccurs="0"/>
                <xsd:element ref="ns2:SharedWithUsers" minOccurs="0"/>
                <xsd:element ref="ns2:SharedWithDetails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b3aa5-4064-4cfb-a9d9-e2b7e9b22a6c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248bcf86-ee8c-4a35-aab0-fde54bf9a782}" ma:internalName="TaxCatchAll" ma:showField="CatchAllData" ma:web="73cb3aa5-4064-4cfb-a9d9-e2b7e9b22a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248bcf86-ee8c-4a35-aab0-fde54bf9a782}" ma:internalName="TaxCatchAllLabel" ma:readOnly="true" ma:showField="CatchAllDataLabel" ma:web="73cb3aa5-4064-4cfb-a9d9-e2b7e9b22a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5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c8299-7422-4bbe-958a-f471de96d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4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4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6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5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5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/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GU_DocumentApprover xmlns="73cb3aa5-4064-4cfb-a9d9-e2b7e9b22a6c">
      <UserInfo>
        <DisplayName/>
        <AccountId xsi:nil="true"/>
        <AccountType/>
      </UserInfo>
    </GU_DocumentApprover>
    <GU_ArchivedDate xmlns="4160d47a-ddaf-4f96-aa5a-ac84a930d3d1" xsi:nil="true"/>
    <GU_ArchiveDocVersionId xmlns="4160d47a-ddaf-4f96-aa5a-ac84a930d3d1" xsi:nil="true"/>
    <GU_DocumentApprovedBy xmlns="73cb3aa5-4064-4cfb-a9d9-e2b7e9b22a6c">
      <UserInfo>
        <DisplayName/>
        <AccountId xsi:nil="true"/>
        <AccountType/>
      </UserInfo>
    </GU_DocumentApprovedBy>
    <lcf76f155ced4ddcb4097134ff3c332f xmlns="275c8299-7422-4bbe-958a-f471de96d49d">
      <Terms xmlns="http://schemas.microsoft.com/office/infopath/2007/PartnerControls"/>
    </lcf76f155ced4ddcb4097134ff3c332f>
    <TaxKeywordTaxHTField xmlns="73cb3aa5-4064-4cfb-a9d9-e2b7e9b22a6c">
      <Terms xmlns="http://schemas.microsoft.com/office/infopath/2007/PartnerControls"/>
    </TaxKeywordTaxHTField>
    <TaxCatchAll xmlns="73cb3aa5-4064-4cfb-a9d9-e2b7e9b22a6c" xsi:nil="true"/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By xmlns="73cb3aa5-4064-4cfb-a9d9-e2b7e9b22a6c">
      <UserInfo>
        <DisplayName/>
        <AccountId xsi:nil="true"/>
        <AccountType/>
      </UserInfo>
    </GU_ArchivedBy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73cb3aa5-4064-4cfb-a9d9-e2b7e9b22a6c">GU4404-1821194213-2501400</_dlc_DocId>
    <GU_DocStatus xmlns="231fe8cf-ccc0-454c-9b48-ac3bf72b5807">Arbetsmaterial</GU_DocStatus>
    <_dlc_DocIdUrl xmlns="73cb3aa5-4064-4cfb-a9d9-e2b7e9b22a6c">
      <Url>https://gunet.sharepoint.com/sites/sy-grp-backhedlab-shared/_layouts/15/DocIdRedir.aspx?ID=GU4404-1821194213-2501400</Url>
      <Description>GU4404-1821194213-2501400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2E8512-DAE1-4560-8DC8-9D4948BCCABD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BE7CBBB-5CD2-4ABA-AF61-56B821695AE3}"/>
</file>

<file path=customXml/itemProps3.xml><?xml version="1.0" encoding="utf-8"?>
<ds:datastoreItem xmlns:ds="http://schemas.openxmlformats.org/officeDocument/2006/customXml" ds:itemID="{1DB84D8B-C8AC-4549-BB35-1951C8417006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4160d47a-ddaf-4f96-aa5a-ac84a930d3d1"/>
    <ds:schemaRef ds:uri="ae9dd6ea-c2e4-4869-976b-8dbce2ea94e0"/>
    <ds:schemaRef ds:uri="73cb3aa5-4064-4cfb-a9d9-e2b7e9b22a6c"/>
    <ds:schemaRef ds:uri="275c8299-7422-4bbe-958a-f471de96d49d"/>
    <ds:schemaRef ds:uri="a94ff575-881d-444c-a15f-28f2022b7885"/>
  </ds:schemaRefs>
</ds:datastoreItem>
</file>

<file path=customXml/itemProps4.xml><?xml version="1.0" encoding="utf-8"?>
<ds:datastoreItem xmlns:ds="http://schemas.openxmlformats.org/officeDocument/2006/customXml" ds:itemID="{4F3DF0F4-1B31-42A2-8AA8-1E54F46A1D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</Pages>
  <Words>402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einer</dc:creator>
  <cp:keywords/>
  <dc:description/>
  <cp:lastModifiedBy>Thomas Greiner</cp:lastModifiedBy>
  <cp:revision>13</cp:revision>
  <dcterms:created xsi:type="dcterms:W3CDTF">2023-10-26T06:41:00Z</dcterms:created>
  <dcterms:modified xsi:type="dcterms:W3CDTF">2024-02-2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64478C0AF6FA2C458AE952536E9A2F39</vt:lpwstr>
  </property>
  <property fmtid="{D5CDD505-2E9C-101B-9397-08002B2CF9AE}" pid="3" name="Order">
    <vt:r8>2538200</vt:r8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/>
  </property>
  <property fmtid="{D5CDD505-2E9C-101B-9397-08002B2CF9AE}" pid="7" name="_dlc_DocIdItemGuid">
    <vt:lpwstr>9b433aaa-7c10-48e8-b7b6-8c384b5e2dc0</vt:lpwstr>
  </property>
  <property fmtid="{D5CDD505-2E9C-101B-9397-08002B2CF9AE}" pid="8" name="MediaServiceImageTags">
    <vt:lpwstr/>
  </property>
</Properties>
</file>